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8CC81" w14:textId="77777777" w:rsidR="00DD732B" w:rsidRDefault="00DD732B" w:rsidP="00DD732B">
      <w:pPr>
        <w:spacing w:before="156"/>
      </w:pPr>
      <w:r>
        <w:t>Supplementary materials</w:t>
      </w:r>
    </w:p>
    <w:p w14:paraId="5E4A3951" w14:textId="77777777" w:rsidR="00DD732B" w:rsidRDefault="00DD732B" w:rsidP="00DD732B">
      <w:pPr>
        <w:spacing w:before="156"/>
      </w:pPr>
      <w:r>
        <w:t xml:space="preserve">Figure S1. Identification of molecular subtypes related to </w:t>
      </w:r>
      <w:proofErr w:type="spellStart"/>
      <w:r>
        <w:t>mRNAsi</w:t>
      </w:r>
      <w:proofErr w:type="spellEnd"/>
      <w:r>
        <w:t xml:space="preserve"> in E-MTAB-6389 cohort. (A) A total of 69 prognostic genes identified by univariate Cox regression. (B-C) Consensus CDF and area under CDF curve when cluster number k = 2-10. (D) Consensus matrix when k =2. </w:t>
      </w:r>
    </w:p>
    <w:p w14:paraId="6085CB10" w14:textId="77777777" w:rsidR="00A17F05" w:rsidRPr="00A54BC0" w:rsidRDefault="00A17F05" w:rsidP="00A17F05">
      <w:pPr>
        <w:spacing w:before="156"/>
        <w:rPr>
          <w:color w:val="000000" w:themeColor="text1"/>
        </w:rPr>
      </w:pPr>
      <w:r w:rsidRPr="00A54BC0">
        <w:rPr>
          <w:rFonts w:hint="eastAsia"/>
          <w:color w:val="000000" w:themeColor="text1"/>
        </w:rPr>
        <w:t>F</w:t>
      </w:r>
      <w:r w:rsidRPr="00A54BC0">
        <w:rPr>
          <w:color w:val="000000" w:themeColor="text1"/>
        </w:rPr>
        <w:t xml:space="preserve">igure S2. Spearman correlation analysis of </w:t>
      </w:r>
      <w:proofErr w:type="spellStart"/>
      <w:r w:rsidRPr="00A54BC0">
        <w:rPr>
          <w:color w:val="000000" w:themeColor="text1"/>
        </w:rPr>
        <w:t>mRNAsi</w:t>
      </w:r>
      <w:proofErr w:type="spellEnd"/>
      <w:r w:rsidRPr="00A54BC0">
        <w:rPr>
          <w:color w:val="000000" w:themeColor="text1"/>
        </w:rPr>
        <w:t xml:space="preserve"> with CDH1 and CDH2.</w:t>
      </w:r>
    </w:p>
    <w:p w14:paraId="07CC2192" w14:textId="77777777" w:rsidR="00DD732B" w:rsidRDefault="00DD732B" w:rsidP="00DD732B">
      <w:pPr>
        <w:spacing w:before="156"/>
      </w:pPr>
      <w:r>
        <w:t>Figure S</w:t>
      </w:r>
      <w:r w:rsidR="00A17F05">
        <w:t>3</w:t>
      </w:r>
      <w:r>
        <w:t xml:space="preserve">. Identification of DEGs between C1 and C2. (A) Volcano plot of 473 DEGs. Red and blue represent up-regulated and down-regulated genes. (B) Heatmap of the expression of 473 DEGs in C1 and C2. (C-D) GO and KEGG analysis of up-regulated genes (C) and down-regulated genes (D). The top 10 enriched terms or pathways were displayed if the items were over than 10. </w:t>
      </w:r>
    </w:p>
    <w:p w14:paraId="3D30A213" w14:textId="77777777" w:rsidR="00DD732B" w:rsidRDefault="00DD732B" w:rsidP="00DD732B">
      <w:pPr>
        <w:spacing w:before="156"/>
      </w:pPr>
      <w:r>
        <w:t>Figure S</w:t>
      </w:r>
      <w:r w:rsidR="00A17F05">
        <w:t>4</w:t>
      </w:r>
      <w:r>
        <w:t xml:space="preserve">. (A) Violin plot of risk score in </w:t>
      </w:r>
      <w:proofErr w:type="spellStart"/>
      <w:r>
        <w:t>mRNAsi</w:t>
      </w:r>
      <w:proofErr w:type="spellEnd"/>
      <w:r>
        <w:t xml:space="preserve">-high and </w:t>
      </w:r>
      <w:proofErr w:type="spellStart"/>
      <w:r>
        <w:t>mRNAsi</w:t>
      </w:r>
      <w:proofErr w:type="spellEnd"/>
      <w:r>
        <w:t xml:space="preserve">-low groups. (B) Violin plot of risk score in C1 and C2. (C) The distribution of two risk groups in subtypes and </w:t>
      </w:r>
      <w:proofErr w:type="spellStart"/>
      <w:r>
        <w:t>mRNAsi</w:t>
      </w:r>
      <w:proofErr w:type="spellEnd"/>
      <w:r>
        <w:t xml:space="preserve"> groups. </w:t>
      </w:r>
    </w:p>
    <w:p w14:paraId="0DC68A0C" w14:textId="3B0DC9DD" w:rsidR="00222E6C" w:rsidRDefault="00222E6C" w:rsidP="00DD732B">
      <w:pPr>
        <w:spacing w:before="156"/>
      </w:pPr>
      <w:r>
        <w:t>Figure S</w:t>
      </w:r>
      <w:r w:rsidR="00A17F05">
        <w:t>5</w:t>
      </w:r>
      <w:r>
        <w:t>. The correlation of risk score with immune-related characteristics.</w:t>
      </w:r>
    </w:p>
    <w:p w14:paraId="1B05ED77" w14:textId="44515E32" w:rsidR="00A54BC0" w:rsidRPr="00A54BC0" w:rsidRDefault="00A54BC0" w:rsidP="00DD732B">
      <w:pPr>
        <w:spacing w:before="156"/>
        <w:rPr>
          <w:rFonts w:hint="eastAsia"/>
          <w:color w:val="000000" w:themeColor="text1"/>
        </w:rPr>
      </w:pPr>
      <w:r w:rsidRPr="00A54BC0">
        <w:rPr>
          <w:color w:val="000000" w:themeColor="text1"/>
        </w:rPr>
        <w:t>Table S</w:t>
      </w:r>
      <w:r w:rsidRPr="00A54BC0">
        <w:rPr>
          <w:color w:val="000000" w:themeColor="text1"/>
        </w:rPr>
        <w:t>1</w:t>
      </w:r>
      <w:r w:rsidRPr="00A54BC0">
        <w:rPr>
          <w:color w:val="000000" w:themeColor="text1"/>
        </w:rPr>
        <w:t>. A list of 1746 DEGs with FDR &lt; 0.05 and log2FC &gt; 0.</w:t>
      </w:r>
    </w:p>
    <w:p w14:paraId="14AAAB5B" w14:textId="4F4B1837" w:rsidR="00B4687D" w:rsidRDefault="00DD732B" w:rsidP="00DD732B">
      <w:pPr>
        <w:spacing w:before="156"/>
      </w:pPr>
      <w:r>
        <w:t>Table S</w:t>
      </w:r>
      <w:r w:rsidR="00A54BC0">
        <w:t>2</w:t>
      </w:r>
      <w:r>
        <w:t xml:space="preserve">. A list of 98 prognostic genes identified by </w:t>
      </w:r>
      <w:proofErr w:type="spellStart"/>
      <w:r>
        <w:t>unvariate</w:t>
      </w:r>
      <w:proofErr w:type="spellEnd"/>
      <w:r>
        <w:t xml:space="preserve"> Cox regression.</w:t>
      </w:r>
    </w:p>
    <w:sectPr w:rsidR="00B468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B72BC" w14:textId="77777777" w:rsidR="00D845AF" w:rsidRDefault="00D845AF" w:rsidP="00127D7D">
      <w:pPr>
        <w:spacing w:before="120" w:line="240" w:lineRule="auto"/>
      </w:pPr>
      <w:r>
        <w:separator/>
      </w:r>
    </w:p>
  </w:endnote>
  <w:endnote w:type="continuationSeparator" w:id="0">
    <w:p w14:paraId="6947E3BB" w14:textId="77777777" w:rsidR="00D845AF" w:rsidRDefault="00D845AF" w:rsidP="00127D7D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535E6" w14:textId="77777777" w:rsidR="00127D7D" w:rsidRDefault="00127D7D">
    <w:pPr>
      <w:pStyle w:val="a7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375C6" w14:textId="77777777" w:rsidR="00127D7D" w:rsidRDefault="00127D7D">
    <w:pPr>
      <w:pStyle w:val="a7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18AA6" w14:textId="77777777" w:rsidR="00127D7D" w:rsidRDefault="00127D7D">
    <w:pPr>
      <w:pStyle w:val="a7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71990" w14:textId="77777777" w:rsidR="00D845AF" w:rsidRDefault="00D845AF" w:rsidP="00127D7D">
      <w:pPr>
        <w:spacing w:before="120" w:line="240" w:lineRule="auto"/>
      </w:pPr>
      <w:r>
        <w:separator/>
      </w:r>
    </w:p>
  </w:footnote>
  <w:footnote w:type="continuationSeparator" w:id="0">
    <w:p w14:paraId="08DA4530" w14:textId="77777777" w:rsidR="00D845AF" w:rsidRDefault="00D845AF" w:rsidP="00127D7D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D5F48" w14:textId="77777777" w:rsidR="00127D7D" w:rsidRDefault="00127D7D">
    <w:pPr>
      <w:pStyle w:val="a5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F410A" w14:textId="77777777" w:rsidR="00127D7D" w:rsidRDefault="00127D7D">
    <w:pPr>
      <w:pStyle w:val="a5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68339" w14:textId="77777777" w:rsidR="00127D7D" w:rsidRDefault="00127D7D">
    <w:pPr>
      <w:pStyle w:val="a5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42F"/>
    <w:rsid w:val="000C4594"/>
    <w:rsid w:val="00127D7D"/>
    <w:rsid w:val="001822D4"/>
    <w:rsid w:val="001D5969"/>
    <w:rsid w:val="001E65AC"/>
    <w:rsid w:val="00222E6C"/>
    <w:rsid w:val="002C442F"/>
    <w:rsid w:val="00422406"/>
    <w:rsid w:val="00606EB9"/>
    <w:rsid w:val="00702CD0"/>
    <w:rsid w:val="00A17F05"/>
    <w:rsid w:val="00A3310A"/>
    <w:rsid w:val="00A54BC0"/>
    <w:rsid w:val="00AA228D"/>
    <w:rsid w:val="00AE676F"/>
    <w:rsid w:val="00BC7DBB"/>
    <w:rsid w:val="00C862C3"/>
    <w:rsid w:val="00CC0A53"/>
    <w:rsid w:val="00D845AF"/>
    <w:rsid w:val="00DD732B"/>
    <w:rsid w:val="00E8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A70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127D7D"/>
    <w:pPr>
      <w:spacing w:before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27D7D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7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7D7D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7D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7D7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18T03:09:00Z</dcterms:created>
  <dcterms:modified xsi:type="dcterms:W3CDTF">2022-12-16T07:01:00Z</dcterms:modified>
</cp:coreProperties>
</file>